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8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3209"/>
        <w:gridCol w:w="1134"/>
        <w:gridCol w:w="1276"/>
        <w:gridCol w:w="992"/>
        <w:gridCol w:w="1596"/>
      </w:tblGrid>
      <w:tr w:rsidR="00AD1D20" w:rsidRPr="00865C71" w14:paraId="5ED44D8B" w14:textId="77777777" w:rsidTr="0075147E">
        <w:tc>
          <w:tcPr>
            <w:tcW w:w="8679" w:type="dxa"/>
            <w:gridSpan w:val="7"/>
            <w:tcBorders>
              <w:bottom w:val="single" w:sz="4" w:space="0" w:color="auto"/>
            </w:tcBorders>
          </w:tcPr>
          <w:p w14:paraId="43A2FD18" w14:textId="78B42623" w:rsidR="00AD1D20" w:rsidRPr="0075147E" w:rsidRDefault="00E2566B" w:rsidP="009B3ADC">
            <w:pPr>
              <w:rPr>
                <w:rFonts w:ascii="Times New Roman" w:hAnsi="Times New Roman" w:cs="Times New Roman"/>
                <w:b/>
                <w:bCs/>
              </w:rPr>
            </w:pPr>
            <w:r w:rsidRPr="0075147E">
              <w:rPr>
                <w:rFonts w:ascii="Times New Roman" w:hAnsi="Times New Roman" w:cs="Times New Roman"/>
                <w:b/>
                <w:bCs/>
              </w:rPr>
              <w:t>S4 Table. Associations of perceiving childhood as difficult with pre-pregnancy BMI in a subpopulation of women with repeated information from HUNT3 and HUNT4</w:t>
            </w:r>
          </w:p>
        </w:tc>
      </w:tr>
      <w:tr w:rsidR="008B3A31" w:rsidRPr="00865C71" w14:paraId="42B0DCE3" w14:textId="77777777" w:rsidTr="0075147E">
        <w:trPr>
          <w:trHeight w:val="454"/>
        </w:trPr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C6CF" w14:textId="77777777" w:rsidR="008B3A31" w:rsidRPr="0059039E" w:rsidRDefault="008B3A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childhood experi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AA999" w14:textId="1B2BC214" w:rsidR="008B3A31" w:rsidRPr="0059039E" w:rsidRDefault="00916A34" w:rsidP="00E81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tota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91DF" w14:textId="3DEEA9E9" w:rsidR="008B3A31" w:rsidRPr="00500CAD" w:rsidRDefault="00916A34" w:rsidP="003C444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51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xpos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2779" w14:textId="5677B953" w:rsidR="008B3A31" w:rsidRPr="0059039E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039E">
              <w:rPr>
                <w:rFonts w:ascii="Times New Roman" w:hAnsi="Times New Roman" w:cs="Times New Roman"/>
                <w:sz w:val="20"/>
                <w:szCs w:val="20"/>
              </w:rPr>
              <w:t>OR*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4571" w14:textId="77777777" w:rsidR="008B3A31" w:rsidRPr="0059039E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3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E2566B" w:rsidRPr="00865C71" w14:paraId="22FAED81" w14:textId="77777777" w:rsidTr="0075147E">
        <w:trPr>
          <w:trHeight w:val="288"/>
        </w:trPr>
        <w:tc>
          <w:tcPr>
            <w:tcW w:w="8679" w:type="dxa"/>
            <w:gridSpan w:val="7"/>
            <w:tcBorders>
              <w:top w:val="single" w:sz="4" w:space="0" w:color="auto"/>
            </w:tcBorders>
            <w:vAlign w:val="center"/>
          </w:tcPr>
          <w:p w14:paraId="3721B3C9" w14:textId="70B03668" w:rsidR="00E2566B" w:rsidRPr="00E2566B" w:rsidRDefault="00E2566B" w:rsidP="007514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6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ing childhood as difficult (based on first reported answer in HUNT3)</w:t>
            </w:r>
          </w:p>
        </w:tc>
      </w:tr>
      <w:tr w:rsidR="008B3A31" w:rsidRPr="00865C71" w14:paraId="480B9157" w14:textId="77777777" w:rsidTr="0075147E">
        <w:tc>
          <w:tcPr>
            <w:tcW w:w="3681" w:type="dxa"/>
            <w:gridSpan w:val="3"/>
          </w:tcPr>
          <w:p w14:paraId="1616CC54" w14:textId="33242320" w:rsidR="008B3A31" w:rsidRPr="00865C71" w:rsidRDefault="008B3A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A98085" w14:textId="77777777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276" w:type="dxa"/>
          </w:tcPr>
          <w:p w14:paraId="38852F0D" w14:textId="31087EDE" w:rsidR="008B3A31" w:rsidRPr="00865C71" w:rsidRDefault="00756104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92" w:type="dxa"/>
          </w:tcPr>
          <w:p w14:paraId="18B4252B" w14:textId="262019A9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52029499" w14:textId="77777777" w:rsidR="008B3A31" w:rsidRPr="00865C71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A31" w:rsidRPr="00865C71" w14:paraId="0C277D61" w14:textId="77777777" w:rsidTr="0075147E">
        <w:tc>
          <w:tcPr>
            <w:tcW w:w="236" w:type="dxa"/>
          </w:tcPr>
          <w:p w14:paraId="41E414B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65FC0C05" w14:textId="23E0B17F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weight (BMI 18.5-24.9)</w:t>
            </w:r>
          </w:p>
        </w:tc>
        <w:tc>
          <w:tcPr>
            <w:tcW w:w="1134" w:type="dxa"/>
          </w:tcPr>
          <w:p w14:paraId="1165FD9A" w14:textId="5740B7CD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23</w:t>
            </w:r>
          </w:p>
        </w:tc>
        <w:tc>
          <w:tcPr>
            <w:tcW w:w="1276" w:type="dxa"/>
          </w:tcPr>
          <w:p w14:paraId="476E2738" w14:textId="7478331E" w:rsidR="008B3A31" w:rsidRDefault="00364310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14:paraId="10BEB1FF" w14:textId="27AA32DE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96" w:type="dxa"/>
          </w:tcPr>
          <w:p w14:paraId="7EBF4E30" w14:textId="31E51667" w:rsidR="008B3A31" w:rsidRPr="00865C71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7F2017FE" w14:textId="77777777" w:rsidTr="0075147E">
        <w:tc>
          <w:tcPr>
            <w:tcW w:w="236" w:type="dxa"/>
          </w:tcPr>
          <w:p w14:paraId="30CA8A3C" w14:textId="77777777" w:rsidR="008B3A31" w:rsidRPr="00865C71" w:rsidRDefault="008B3A31" w:rsidP="00B81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6525FE94" w14:textId="25724E0A" w:rsidR="008B3A31" w:rsidRPr="00865C71" w:rsidRDefault="008B3A31" w:rsidP="00B81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14FA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134" w:type="dxa"/>
          </w:tcPr>
          <w:p w14:paraId="7DA46B59" w14:textId="3DD954DF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14F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14:paraId="57B23FEA" w14:textId="357C9344" w:rsidR="008B3A31" w:rsidRPr="00B814FA" w:rsidRDefault="006C28AF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27B731A4" w14:textId="46A23403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14F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596" w:type="dxa"/>
          </w:tcPr>
          <w:p w14:paraId="39F8213E" w14:textId="05E61439" w:rsidR="008B3A31" w:rsidRPr="00865C71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4FA">
              <w:rPr>
                <w:rFonts w:ascii="Times New Roman" w:hAnsi="Times New Roman" w:cs="Times New Roman"/>
                <w:sz w:val="20"/>
                <w:szCs w:val="20"/>
              </w:rPr>
              <w:t>0.99-3.22</w:t>
            </w:r>
          </w:p>
        </w:tc>
      </w:tr>
      <w:tr w:rsidR="008B3A31" w:rsidRPr="00865C71" w14:paraId="4310A1CE" w14:textId="77777777" w:rsidTr="0075147E">
        <w:trPr>
          <w:trHeight w:val="71"/>
        </w:trPr>
        <w:tc>
          <w:tcPr>
            <w:tcW w:w="236" w:type="dxa"/>
          </w:tcPr>
          <w:p w14:paraId="6201A21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3B5355B" w14:textId="77777777" w:rsidR="008B3A31" w:rsidRPr="003F37F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37F8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134" w:type="dxa"/>
          </w:tcPr>
          <w:p w14:paraId="09CCE9CF" w14:textId="05C47372" w:rsidR="008B3A31" w:rsidRPr="003F37F8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37F8">
              <w:rPr>
                <w:rFonts w:ascii="Times New Roman" w:hAnsi="Times New Roman" w:cs="Times New Roman"/>
                <w:sz w:val="20"/>
                <w:szCs w:val="20"/>
              </w:rPr>
              <w:t>1,577</w:t>
            </w:r>
          </w:p>
        </w:tc>
        <w:tc>
          <w:tcPr>
            <w:tcW w:w="1276" w:type="dxa"/>
          </w:tcPr>
          <w:p w14:paraId="7CE924AB" w14:textId="2E594CD1" w:rsidR="008B3A31" w:rsidRPr="003F37F8" w:rsidRDefault="004E44A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37F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14:paraId="15326685" w14:textId="52AAC8E0" w:rsidR="008B3A31" w:rsidRPr="003F37F8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37F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96" w:type="dxa"/>
          </w:tcPr>
          <w:p w14:paraId="4993B842" w14:textId="77777777" w:rsidR="008B3A31" w:rsidRPr="003F37F8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7F8">
              <w:rPr>
                <w:rFonts w:ascii="Times New Roman" w:hAnsi="Times New Roman" w:cs="Times New Roman"/>
                <w:sz w:val="20"/>
                <w:szCs w:val="20"/>
              </w:rPr>
              <w:t>0.88-1.50</w:t>
            </w:r>
          </w:p>
        </w:tc>
      </w:tr>
      <w:tr w:rsidR="008B3A31" w:rsidRPr="00865C71" w14:paraId="0404E2A7" w14:textId="77777777" w:rsidTr="0075147E">
        <w:tc>
          <w:tcPr>
            <w:tcW w:w="236" w:type="dxa"/>
          </w:tcPr>
          <w:p w14:paraId="701C2FE7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466A97B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134" w:type="dxa"/>
          </w:tcPr>
          <w:p w14:paraId="71809132" w14:textId="5C623158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276" w:type="dxa"/>
          </w:tcPr>
          <w:p w14:paraId="02628E79" w14:textId="2625C521" w:rsidR="008B3A31" w:rsidRPr="00865C71" w:rsidRDefault="00D5705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6C4F303C" w14:textId="488A72CA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96" w:type="dxa"/>
          </w:tcPr>
          <w:p w14:paraId="34FA5E6A" w14:textId="77777777" w:rsidR="008B3A31" w:rsidRPr="00865C71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1.14-2.20</w:t>
            </w:r>
          </w:p>
        </w:tc>
      </w:tr>
      <w:tr w:rsidR="008B3A31" w:rsidRPr="00865C71" w14:paraId="49EEE966" w14:textId="77777777" w:rsidTr="0075147E">
        <w:tc>
          <w:tcPr>
            <w:tcW w:w="236" w:type="dxa"/>
          </w:tcPr>
          <w:p w14:paraId="4A77C17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46A150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03A77027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134" w:type="dxa"/>
          </w:tcPr>
          <w:p w14:paraId="498645D5" w14:textId="1F02061C" w:rsidR="008B3A31" w:rsidRPr="0001554A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554A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276" w:type="dxa"/>
          </w:tcPr>
          <w:p w14:paraId="2709A15D" w14:textId="0CFBC573" w:rsidR="008B3A31" w:rsidRPr="00865C71" w:rsidRDefault="004E44A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3F31E906" w14:textId="0A2776EA" w:rsidR="008B3A31" w:rsidRPr="00865C71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596" w:type="dxa"/>
          </w:tcPr>
          <w:p w14:paraId="78C5738D" w14:textId="77777777" w:rsidR="008B3A31" w:rsidRPr="00865C71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0.79-1.81</w:t>
            </w:r>
          </w:p>
        </w:tc>
      </w:tr>
      <w:tr w:rsidR="008B3A31" w:rsidRPr="00865C71" w14:paraId="2CD33808" w14:textId="77777777" w:rsidTr="0075147E">
        <w:tc>
          <w:tcPr>
            <w:tcW w:w="236" w:type="dxa"/>
          </w:tcPr>
          <w:p w14:paraId="6D7CCD96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7E7E40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shd w:val="clear" w:color="auto" w:fill="auto"/>
          </w:tcPr>
          <w:p w14:paraId="46240084" w14:textId="77777777" w:rsidR="008B3A31" w:rsidRPr="000355FE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5FE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134" w:type="dxa"/>
            <w:shd w:val="clear" w:color="auto" w:fill="auto"/>
          </w:tcPr>
          <w:p w14:paraId="6E349A39" w14:textId="2C58224F" w:rsidR="008B3A31" w:rsidRPr="000355FE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55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B0598" w:rsidRPr="000355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9A53B66" w14:textId="7333136C" w:rsidR="008B3A31" w:rsidRPr="000355FE" w:rsidRDefault="004E44A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55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730D677A" w14:textId="3D0832F3" w:rsidR="008B3A31" w:rsidRPr="000355FE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55F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0355FE" w:rsidRPr="000355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14:paraId="6447AD60" w14:textId="55ABCBB7" w:rsidR="008B3A31" w:rsidRPr="000355FE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5F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CC7CC2" w:rsidRPr="000355FE">
              <w:rPr>
                <w:rFonts w:ascii="Times New Roman" w:hAnsi="Times New Roman" w:cs="Times New Roman"/>
                <w:sz w:val="20"/>
                <w:szCs w:val="20"/>
              </w:rPr>
              <w:t>5-4.01</w:t>
            </w:r>
          </w:p>
        </w:tc>
      </w:tr>
      <w:tr w:rsidR="008B3A31" w:rsidRPr="00865C71" w14:paraId="145ED780" w14:textId="77777777" w:rsidTr="0075147E">
        <w:tc>
          <w:tcPr>
            <w:tcW w:w="236" w:type="dxa"/>
          </w:tcPr>
          <w:p w14:paraId="3E1963EC" w14:textId="77777777" w:rsidR="008B3A31" w:rsidRPr="00417245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</w:tcPr>
          <w:p w14:paraId="6F1B267B" w14:textId="77777777" w:rsidR="008B3A31" w:rsidRPr="00417245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7FA01D0A" w14:textId="77777777" w:rsidR="008B3A31" w:rsidRPr="00F34FEC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FEC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134" w:type="dxa"/>
          </w:tcPr>
          <w:p w14:paraId="3C86F940" w14:textId="60EF5977" w:rsidR="008B3A31" w:rsidRPr="00F34FEC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4FE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2FDD1D71" w14:textId="097D0069" w:rsidR="008B3A31" w:rsidRPr="00F34FEC" w:rsidRDefault="004E44A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4F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114E664" w14:textId="3AF3A3BB" w:rsidR="008B3A31" w:rsidRPr="00F34FEC" w:rsidRDefault="008B3A31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4FEC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596" w:type="dxa"/>
          </w:tcPr>
          <w:p w14:paraId="39D75183" w14:textId="77777777" w:rsidR="008B3A31" w:rsidRPr="00F34FEC" w:rsidRDefault="008B3A31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FEC">
              <w:rPr>
                <w:rFonts w:ascii="Times New Roman" w:hAnsi="Times New Roman" w:cs="Times New Roman"/>
                <w:sz w:val="20"/>
                <w:szCs w:val="20"/>
              </w:rPr>
              <w:t>2.0-10.65</w:t>
            </w:r>
          </w:p>
        </w:tc>
      </w:tr>
      <w:tr w:rsidR="00664D8C" w:rsidRPr="00865C71" w14:paraId="15FF4B9F" w14:textId="77777777" w:rsidTr="0075147E">
        <w:tc>
          <w:tcPr>
            <w:tcW w:w="236" w:type="dxa"/>
          </w:tcPr>
          <w:p w14:paraId="5D005E38" w14:textId="77777777" w:rsidR="00664D8C" w:rsidRPr="00417245" w:rsidRDefault="00664D8C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</w:tcPr>
          <w:p w14:paraId="722B7EDB" w14:textId="77777777" w:rsidR="00664D8C" w:rsidRPr="00417245" w:rsidRDefault="00664D8C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09AE99B6" w14:textId="77777777" w:rsidR="00664D8C" w:rsidRPr="00F34FEC" w:rsidRDefault="00664D8C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4BA23A" w14:textId="77777777" w:rsidR="00664D8C" w:rsidRPr="00F34FEC" w:rsidRDefault="00664D8C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9B4D03" w14:textId="77777777" w:rsidR="00664D8C" w:rsidRPr="00F34FEC" w:rsidRDefault="00664D8C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E61992" w14:textId="77777777" w:rsidR="00664D8C" w:rsidRPr="00F34FEC" w:rsidRDefault="00664D8C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14:paraId="186FD9B2" w14:textId="77777777" w:rsidR="00664D8C" w:rsidRPr="00F34FEC" w:rsidRDefault="00664D8C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566B" w:rsidRPr="00865C71" w14:paraId="4E85EB65" w14:textId="77777777" w:rsidTr="0075147E">
        <w:tc>
          <w:tcPr>
            <w:tcW w:w="8679" w:type="dxa"/>
            <w:gridSpan w:val="7"/>
          </w:tcPr>
          <w:p w14:paraId="349B8D3B" w14:textId="51F52268" w:rsidR="00E2566B" w:rsidRPr="00E2566B" w:rsidRDefault="00E2566B" w:rsidP="007514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6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ing childhood as difficult (ever reported perceiving childhood as difficult in HUNT3 or HUNT4)</w:t>
            </w:r>
          </w:p>
        </w:tc>
      </w:tr>
      <w:tr w:rsidR="00AE1130" w:rsidRPr="00865C71" w14:paraId="02CD6B8D" w14:textId="77777777" w:rsidTr="0075147E">
        <w:trPr>
          <w:trHeight w:val="60"/>
        </w:trPr>
        <w:tc>
          <w:tcPr>
            <w:tcW w:w="3681" w:type="dxa"/>
            <w:gridSpan w:val="3"/>
          </w:tcPr>
          <w:p w14:paraId="609C87CE" w14:textId="21E1B373" w:rsidR="00AE1130" w:rsidRPr="00E2566B" w:rsidRDefault="00AE1130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12E34B" w14:textId="5111698C" w:rsidR="00AE1130" w:rsidRPr="005C543E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79</w:t>
            </w:r>
          </w:p>
        </w:tc>
        <w:tc>
          <w:tcPr>
            <w:tcW w:w="1276" w:type="dxa"/>
          </w:tcPr>
          <w:p w14:paraId="7074CAB1" w14:textId="37EEC1D3" w:rsidR="00AE1130" w:rsidRPr="005C543E" w:rsidRDefault="00E2566B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92" w:type="dxa"/>
            <w:shd w:val="clear" w:color="auto" w:fill="auto"/>
          </w:tcPr>
          <w:p w14:paraId="1FA69EF2" w14:textId="1D87E7A8" w:rsidR="00AE1130" w:rsidRPr="00865C71" w:rsidRDefault="00AE1130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</w:tcPr>
          <w:p w14:paraId="562C7691" w14:textId="64EAC4AC" w:rsidR="00AE1130" w:rsidRPr="00865C71" w:rsidRDefault="00AE1130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A99" w:rsidRPr="00865C71" w14:paraId="4B55CD3D" w14:textId="77777777" w:rsidTr="0075147E">
        <w:tc>
          <w:tcPr>
            <w:tcW w:w="236" w:type="dxa"/>
          </w:tcPr>
          <w:p w14:paraId="1901EEE7" w14:textId="77777777" w:rsidR="00102A99" w:rsidRPr="00865C71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A36E4C3" w14:textId="5ECB18DA" w:rsidR="00102A99" w:rsidRPr="005C543E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Normal weight (BMI 18.5-24.9)</w:t>
            </w:r>
          </w:p>
        </w:tc>
        <w:tc>
          <w:tcPr>
            <w:tcW w:w="1134" w:type="dxa"/>
            <w:shd w:val="clear" w:color="auto" w:fill="auto"/>
          </w:tcPr>
          <w:p w14:paraId="26F30CAB" w14:textId="2EBFBBCA" w:rsidR="00102A99" w:rsidRPr="005C543E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23</w:t>
            </w:r>
          </w:p>
        </w:tc>
        <w:tc>
          <w:tcPr>
            <w:tcW w:w="1276" w:type="dxa"/>
          </w:tcPr>
          <w:p w14:paraId="5539D177" w14:textId="27DC13B3" w:rsidR="00102A99" w:rsidRPr="005C543E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92" w:type="dxa"/>
            <w:shd w:val="clear" w:color="auto" w:fill="auto"/>
          </w:tcPr>
          <w:p w14:paraId="262597CD" w14:textId="0709BFD4" w:rsidR="00102A99" w:rsidRDefault="00102A9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2A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96" w:type="dxa"/>
            <w:shd w:val="clear" w:color="auto" w:fill="auto"/>
          </w:tcPr>
          <w:p w14:paraId="0B3D5796" w14:textId="1C10CFE1" w:rsidR="00102A99" w:rsidRDefault="00102A99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A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05118431" w14:textId="77777777" w:rsidTr="0075147E">
        <w:tc>
          <w:tcPr>
            <w:tcW w:w="236" w:type="dxa"/>
          </w:tcPr>
          <w:p w14:paraId="7B296B27" w14:textId="77777777" w:rsidR="008B3A31" w:rsidRPr="00865C71" w:rsidRDefault="008B3A31" w:rsidP="005218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F00B006" w14:textId="525EE062" w:rsidR="008B3A31" w:rsidRPr="005C543E" w:rsidRDefault="008B3A31" w:rsidP="005218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134" w:type="dxa"/>
            <w:shd w:val="clear" w:color="auto" w:fill="auto"/>
          </w:tcPr>
          <w:p w14:paraId="586DD5EE" w14:textId="069B441C" w:rsidR="008B3A31" w:rsidRPr="005C543E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</w:tcPr>
          <w:p w14:paraId="7BECA564" w14:textId="682AED74" w:rsidR="008B3A31" w:rsidRPr="005C543E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08B50021" w14:textId="4726DC3B" w:rsidR="008B3A31" w:rsidRDefault="004F7E7E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596" w:type="dxa"/>
            <w:shd w:val="clear" w:color="auto" w:fill="auto"/>
          </w:tcPr>
          <w:p w14:paraId="22D29E59" w14:textId="63917489" w:rsidR="008B3A31" w:rsidRDefault="004F7E7E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-2.98</w:t>
            </w:r>
          </w:p>
        </w:tc>
      </w:tr>
      <w:tr w:rsidR="008B3A31" w:rsidRPr="00865C71" w14:paraId="4B7CD705" w14:textId="77777777" w:rsidTr="0075147E">
        <w:tc>
          <w:tcPr>
            <w:tcW w:w="236" w:type="dxa"/>
          </w:tcPr>
          <w:p w14:paraId="1DA3AFA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B9672B0" w14:textId="77777777" w:rsidR="008B3A31" w:rsidRPr="004D4F26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F26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134" w:type="dxa"/>
          </w:tcPr>
          <w:p w14:paraId="45BA8C53" w14:textId="7FA66699" w:rsidR="008B3A31" w:rsidRPr="004D4F26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77</w:t>
            </w:r>
          </w:p>
        </w:tc>
        <w:tc>
          <w:tcPr>
            <w:tcW w:w="1276" w:type="dxa"/>
          </w:tcPr>
          <w:p w14:paraId="5FBF37D9" w14:textId="1EC61D5A" w:rsidR="008B3A31" w:rsidRPr="004D4F26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14:paraId="20A62372" w14:textId="22DC0C9F" w:rsidR="008B3A31" w:rsidRPr="004D4F26" w:rsidRDefault="00F45F4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96" w:type="dxa"/>
          </w:tcPr>
          <w:p w14:paraId="20AA9758" w14:textId="7056D573" w:rsidR="008B3A31" w:rsidRPr="004D4F26" w:rsidRDefault="00F45F4A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49</w:t>
            </w:r>
          </w:p>
        </w:tc>
      </w:tr>
      <w:tr w:rsidR="008B3A31" w:rsidRPr="00865C71" w14:paraId="618E740A" w14:textId="77777777" w:rsidTr="0075147E">
        <w:tc>
          <w:tcPr>
            <w:tcW w:w="236" w:type="dxa"/>
          </w:tcPr>
          <w:p w14:paraId="0F51C2A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4EA5EA85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134" w:type="dxa"/>
          </w:tcPr>
          <w:p w14:paraId="4E22C655" w14:textId="03AD4158" w:rsidR="008B3A31" w:rsidRPr="00865C71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276" w:type="dxa"/>
          </w:tcPr>
          <w:p w14:paraId="3C544140" w14:textId="4A5CB216" w:rsidR="008B3A31" w:rsidRPr="00865C71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271F98CD" w14:textId="0A44432D" w:rsidR="008B3A31" w:rsidRPr="00865C71" w:rsidRDefault="00F45F4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596" w:type="dxa"/>
          </w:tcPr>
          <w:p w14:paraId="0235B5DC" w14:textId="14A7AC09" w:rsidR="008B3A31" w:rsidRPr="00865C71" w:rsidRDefault="00F45F4A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-2.04</w:t>
            </w:r>
          </w:p>
        </w:tc>
      </w:tr>
      <w:tr w:rsidR="008B3A31" w:rsidRPr="00865C71" w14:paraId="11F3AE36" w14:textId="77777777" w:rsidTr="0075147E">
        <w:tc>
          <w:tcPr>
            <w:tcW w:w="236" w:type="dxa"/>
          </w:tcPr>
          <w:p w14:paraId="3106898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D73ECF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shd w:val="clear" w:color="auto" w:fill="auto"/>
          </w:tcPr>
          <w:p w14:paraId="76917692" w14:textId="77777777" w:rsidR="008B3A31" w:rsidRPr="00BA22CE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2CE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134" w:type="dxa"/>
          </w:tcPr>
          <w:p w14:paraId="457EA40B" w14:textId="11818290" w:rsidR="008B3A31" w:rsidRPr="00865C71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276" w:type="dxa"/>
          </w:tcPr>
          <w:p w14:paraId="7043D9A4" w14:textId="56A5FA35" w:rsidR="008B3A31" w:rsidRPr="00865C71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26680E24" w14:textId="19547EEE" w:rsidR="008B3A31" w:rsidRPr="00865C71" w:rsidRDefault="00F45F4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96" w:type="dxa"/>
          </w:tcPr>
          <w:p w14:paraId="00F3543F" w14:textId="093D8BDF" w:rsidR="008B3A31" w:rsidRPr="00865C71" w:rsidRDefault="00F45F4A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-1.72</w:t>
            </w:r>
          </w:p>
        </w:tc>
      </w:tr>
      <w:tr w:rsidR="008B3A31" w:rsidRPr="00865C71" w14:paraId="62C9E9EF" w14:textId="77777777" w:rsidTr="0075147E">
        <w:tc>
          <w:tcPr>
            <w:tcW w:w="236" w:type="dxa"/>
          </w:tcPr>
          <w:p w14:paraId="4C6EFF5F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47B5D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  <w:shd w:val="clear" w:color="auto" w:fill="auto"/>
          </w:tcPr>
          <w:p w14:paraId="2F18D96B" w14:textId="77777777" w:rsidR="008B3A31" w:rsidRPr="00CB76AC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6AC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134" w:type="dxa"/>
          </w:tcPr>
          <w:p w14:paraId="6759BA8E" w14:textId="132A553D" w:rsidR="008B3A31" w:rsidRPr="00CB76AC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</w:tcPr>
          <w:p w14:paraId="332C5E35" w14:textId="0FBE2334" w:rsidR="008B3A31" w:rsidRPr="00CB76AC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7856CDDF" w14:textId="68188C21" w:rsidR="008B3A31" w:rsidRPr="00CB76AC" w:rsidRDefault="00F45F4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596" w:type="dxa"/>
            <w:shd w:val="clear" w:color="auto" w:fill="auto"/>
          </w:tcPr>
          <w:p w14:paraId="3524E09E" w14:textId="1BFEAFDC" w:rsidR="008B3A31" w:rsidRPr="00CB76AC" w:rsidRDefault="00F45F4A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-3.60</w:t>
            </w:r>
          </w:p>
        </w:tc>
      </w:tr>
      <w:tr w:rsidR="008B3A31" w:rsidRPr="00865C71" w14:paraId="3B312103" w14:textId="77777777" w:rsidTr="0075147E">
        <w:tc>
          <w:tcPr>
            <w:tcW w:w="236" w:type="dxa"/>
          </w:tcPr>
          <w:p w14:paraId="77205C2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7D08D5" w14:textId="77777777" w:rsidR="008B3A31" w:rsidRPr="00F34FEC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shd w:val="clear" w:color="auto" w:fill="auto"/>
          </w:tcPr>
          <w:p w14:paraId="6AC8AF2A" w14:textId="77777777" w:rsidR="008B3A31" w:rsidRPr="00BA68FB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8FB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134" w:type="dxa"/>
            <w:shd w:val="clear" w:color="auto" w:fill="auto"/>
          </w:tcPr>
          <w:p w14:paraId="2FF4CBA8" w14:textId="6BD04AC9" w:rsidR="008B3A31" w:rsidRPr="00BA68FB" w:rsidRDefault="00FB592D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14:paraId="171D021B" w14:textId="07A2A903" w:rsidR="008B3A31" w:rsidRPr="00BA68FB" w:rsidRDefault="009F4BD9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5D35A700" w14:textId="27EE78B3" w:rsidR="008B3A31" w:rsidRPr="00BA68FB" w:rsidRDefault="00F45F4A" w:rsidP="007514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596" w:type="dxa"/>
            <w:shd w:val="clear" w:color="auto" w:fill="auto"/>
          </w:tcPr>
          <w:p w14:paraId="6E5482F7" w14:textId="71825380" w:rsidR="008B3A31" w:rsidRPr="00BA68FB" w:rsidRDefault="00F45F4A" w:rsidP="00751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-9.42</w:t>
            </w:r>
          </w:p>
        </w:tc>
      </w:tr>
      <w:tr w:rsidR="00664D8C" w:rsidRPr="00865C71" w14:paraId="2B9FA16D" w14:textId="77777777" w:rsidTr="0075147E">
        <w:tc>
          <w:tcPr>
            <w:tcW w:w="236" w:type="dxa"/>
            <w:tcBorders>
              <w:bottom w:val="single" w:sz="4" w:space="0" w:color="auto"/>
            </w:tcBorders>
          </w:tcPr>
          <w:p w14:paraId="43291E52" w14:textId="77777777" w:rsidR="00664D8C" w:rsidRPr="00865C71" w:rsidRDefault="00664D8C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7D0609" w14:textId="77777777" w:rsidR="00664D8C" w:rsidRPr="00F34FEC" w:rsidRDefault="00664D8C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tcBorders>
              <w:bottom w:val="single" w:sz="4" w:space="0" w:color="auto"/>
            </w:tcBorders>
            <w:shd w:val="clear" w:color="auto" w:fill="auto"/>
          </w:tcPr>
          <w:p w14:paraId="265D3D5F" w14:textId="77777777" w:rsidR="00664D8C" w:rsidRPr="00BA68FB" w:rsidRDefault="00664D8C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081E88" w14:textId="77777777" w:rsidR="00664D8C" w:rsidRDefault="00664D8C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C882A02" w14:textId="77777777" w:rsidR="00664D8C" w:rsidRDefault="00664D8C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C0906E" w14:textId="77777777" w:rsidR="00664D8C" w:rsidRDefault="00664D8C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7C718F9E" w14:textId="77777777" w:rsidR="00664D8C" w:rsidRDefault="00664D8C" w:rsidP="003C44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D20" w:rsidRPr="00865C71" w14:paraId="1F8696F5" w14:textId="77777777" w:rsidTr="0075147E">
        <w:tc>
          <w:tcPr>
            <w:tcW w:w="8679" w:type="dxa"/>
            <w:gridSpan w:val="7"/>
            <w:tcBorders>
              <w:top w:val="single" w:sz="4" w:space="0" w:color="auto"/>
            </w:tcBorders>
          </w:tcPr>
          <w:p w14:paraId="55F79203" w14:textId="358A2127" w:rsidR="00AD1D20" w:rsidRDefault="00AD1D20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 xml:space="preserve">BMI, body mass index; CI, confidence interval; OR, odds ratio. </w:t>
            </w:r>
          </w:p>
          <w:p w14:paraId="15A96B50" w14:textId="77777777" w:rsidR="00AD1D20" w:rsidRPr="00865C71" w:rsidRDefault="00AD1D20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*Models are adjusted for age and birth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95A0601" w14:textId="77777777" w:rsidR="00A11A96" w:rsidRPr="005029D2" w:rsidRDefault="00A11A96" w:rsidP="00A11A96">
      <w:pPr>
        <w:spacing w:line="480" w:lineRule="auto"/>
        <w:rPr>
          <w:sz w:val="24"/>
          <w:szCs w:val="24"/>
        </w:rPr>
      </w:pPr>
    </w:p>
    <w:sectPr w:rsidR="00A11A96" w:rsidRPr="005029D2" w:rsidSect="00D67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E8EE4" w14:textId="77777777" w:rsidR="001642B6" w:rsidRDefault="001642B6" w:rsidP="00A11A96">
      <w:pPr>
        <w:spacing w:after="0" w:line="240" w:lineRule="auto"/>
      </w:pPr>
      <w:r>
        <w:separator/>
      </w:r>
    </w:p>
  </w:endnote>
  <w:endnote w:type="continuationSeparator" w:id="0">
    <w:p w14:paraId="513C8B1B" w14:textId="77777777" w:rsidR="001642B6" w:rsidRDefault="001642B6" w:rsidP="00A1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21269" w14:textId="77777777" w:rsidR="001642B6" w:rsidRDefault="001642B6" w:rsidP="00A11A96">
      <w:pPr>
        <w:spacing w:after="0" w:line="240" w:lineRule="auto"/>
      </w:pPr>
      <w:r>
        <w:separator/>
      </w:r>
    </w:p>
  </w:footnote>
  <w:footnote w:type="continuationSeparator" w:id="0">
    <w:p w14:paraId="22E9C09D" w14:textId="77777777" w:rsidR="001642B6" w:rsidRDefault="001642B6" w:rsidP="00A11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96"/>
    <w:rsid w:val="000244C9"/>
    <w:rsid w:val="000355FE"/>
    <w:rsid w:val="000455D6"/>
    <w:rsid w:val="0005599F"/>
    <w:rsid w:val="000A1A7C"/>
    <w:rsid w:val="000A1E44"/>
    <w:rsid w:val="000A58DF"/>
    <w:rsid w:val="000B0598"/>
    <w:rsid w:val="000D01EE"/>
    <w:rsid w:val="000E2B8F"/>
    <w:rsid w:val="00100CB3"/>
    <w:rsid w:val="00102A99"/>
    <w:rsid w:val="001037F0"/>
    <w:rsid w:val="001360C1"/>
    <w:rsid w:val="00144478"/>
    <w:rsid w:val="001642B6"/>
    <w:rsid w:val="0019600B"/>
    <w:rsid w:val="001A5227"/>
    <w:rsid w:val="001B00D3"/>
    <w:rsid w:val="001D268C"/>
    <w:rsid w:val="00216973"/>
    <w:rsid w:val="0022495E"/>
    <w:rsid w:val="002307B6"/>
    <w:rsid w:val="00235B65"/>
    <w:rsid w:val="00242986"/>
    <w:rsid w:val="00257D05"/>
    <w:rsid w:val="00280B5C"/>
    <w:rsid w:val="002828E1"/>
    <w:rsid w:val="002B2F1F"/>
    <w:rsid w:val="00310A7D"/>
    <w:rsid w:val="003155D3"/>
    <w:rsid w:val="00363B3C"/>
    <w:rsid w:val="00364310"/>
    <w:rsid w:val="003C444E"/>
    <w:rsid w:val="003F2826"/>
    <w:rsid w:val="003F37F8"/>
    <w:rsid w:val="003F4434"/>
    <w:rsid w:val="003F70D2"/>
    <w:rsid w:val="0040459C"/>
    <w:rsid w:val="00404F4A"/>
    <w:rsid w:val="00417245"/>
    <w:rsid w:val="00431B02"/>
    <w:rsid w:val="004432C3"/>
    <w:rsid w:val="00481DCB"/>
    <w:rsid w:val="004D4F26"/>
    <w:rsid w:val="004E44AA"/>
    <w:rsid w:val="004F7E7E"/>
    <w:rsid w:val="00500CAD"/>
    <w:rsid w:val="005022A9"/>
    <w:rsid w:val="005218CB"/>
    <w:rsid w:val="00524555"/>
    <w:rsid w:val="00532F3E"/>
    <w:rsid w:val="0053511F"/>
    <w:rsid w:val="00554ECE"/>
    <w:rsid w:val="005641E2"/>
    <w:rsid w:val="00572FA7"/>
    <w:rsid w:val="00580426"/>
    <w:rsid w:val="005B1D7E"/>
    <w:rsid w:val="005B6BA3"/>
    <w:rsid w:val="005C543E"/>
    <w:rsid w:val="005D1FA0"/>
    <w:rsid w:val="00664D8C"/>
    <w:rsid w:val="00670AB7"/>
    <w:rsid w:val="00682D31"/>
    <w:rsid w:val="00685160"/>
    <w:rsid w:val="006A3605"/>
    <w:rsid w:val="006A615F"/>
    <w:rsid w:val="006B66E9"/>
    <w:rsid w:val="006C28AF"/>
    <w:rsid w:val="006C613C"/>
    <w:rsid w:val="006D293C"/>
    <w:rsid w:val="0075147E"/>
    <w:rsid w:val="0075235B"/>
    <w:rsid w:val="00756104"/>
    <w:rsid w:val="00784AA4"/>
    <w:rsid w:val="007B518D"/>
    <w:rsid w:val="007B6C04"/>
    <w:rsid w:val="007D7564"/>
    <w:rsid w:val="007F21D8"/>
    <w:rsid w:val="00826384"/>
    <w:rsid w:val="008277CC"/>
    <w:rsid w:val="00830CAC"/>
    <w:rsid w:val="00873847"/>
    <w:rsid w:val="00895C80"/>
    <w:rsid w:val="008A49D4"/>
    <w:rsid w:val="008B3A31"/>
    <w:rsid w:val="008F1028"/>
    <w:rsid w:val="008F50B6"/>
    <w:rsid w:val="008F77C0"/>
    <w:rsid w:val="00914F6C"/>
    <w:rsid w:val="00916A34"/>
    <w:rsid w:val="009242E5"/>
    <w:rsid w:val="009451F3"/>
    <w:rsid w:val="0094592E"/>
    <w:rsid w:val="0095546B"/>
    <w:rsid w:val="00985425"/>
    <w:rsid w:val="00990291"/>
    <w:rsid w:val="009A4102"/>
    <w:rsid w:val="009F4BD9"/>
    <w:rsid w:val="00A11A96"/>
    <w:rsid w:val="00A17415"/>
    <w:rsid w:val="00A2139C"/>
    <w:rsid w:val="00A269A5"/>
    <w:rsid w:val="00A64336"/>
    <w:rsid w:val="00AA066A"/>
    <w:rsid w:val="00AD1D20"/>
    <w:rsid w:val="00AD20E2"/>
    <w:rsid w:val="00AD3B32"/>
    <w:rsid w:val="00AE1130"/>
    <w:rsid w:val="00AE6D7B"/>
    <w:rsid w:val="00B127D7"/>
    <w:rsid w:val="00B214B2"/>
    <w:rsid w:val="00B30C94"/>
    <w:rsid w:val="00B459B6"/>
    <w:rsid w:val="00B80E99"/>
    <w:rsid w:val="00B814FA"/>
    <w:rsid w:val="00B95DA3"/>
    <w:rsid w:val="00BA68FB"/>
    <w:rsid w:val="00BD57CE"/>
    <w:rsid w:val="00C43443"/>
    <w:rsid w:val="00C5075D"/>
    <w:rsid w:val="00C74C3F"/>
    <w:rsid w:val="00C82491"/>
    <w:rsid w:val="00C90C9B"/>
    <w:rsid w:val="00C93ACF"/>
    <w:rsid w:val="00CB76AC"/>
    <w:rsid w:val="00CC2A73"/>
    <w:rsid w:val="00CC7CC2"/>
    <w:rsid w:val="00CD0AA5"/>
    <w:rsid w:val="00CE2DE9"/>
    <w:rsid w:val="00CE6F66"/>
    <w:rsid w:val="00D14F25"/>
    <w:rsid w:val="00D45422"/>
    <w:rsid w:val="00D566AD"/>
    <w:rsid w:val="00D56CD1"/>
    <w:rsid w:val="00D57059"/>
    <w:rsid w:val="00D67A52"/>
    <w:rsid w:val="00D857DD"/>
    <w:rsid w:val="00DA514E"/>
    <w:rsid w:val="00DC1773"/>
    <w:rsid w:val="00DE15D6"/>
    <w:rsid w:val="00DF115E"/>
    <w:rsid w:val="00E0296F"/>
    <w:rsid w:val="00E11F6A"/>
    <w:rsid w:val="00E157FB"/>
    <w:rsid w:val="00E2566B"/>
    <w:rsid w:val="00E3400C"/>
    <w:rsid w:val="00E36ACB"/>
    <w:rsid w:val="00E62218"/>
    <w:rsid w:val="00E623B3"/>
    <w:rsid w:val="00E62EFA"/>
    <w:rsid w:val="00E8129C"/>
    <w:rsid w:val="00E8693D"/>
    <w:rsid w:val="00EC0860"/>
    <w:rsid w:val="00ED18CB"/>
    <w:rsid w:val="00EE6367"/>
    <w:rsid w:val="00EF43C3"/>
    <w:rsid w:val="00F0157A"/>
    <w:rsid w:val="00F34FEC"/>
    <w:rsid w:val="00F45F4A"/>
    <w:rsid w:val="00F62E21"/>
    <w:rsid w:val="00F83CB1"/>
    <w:rsid w:val="00F95C3F"/>
    <w:rsid w:val="00F9655D"/>
    <w:rsid w:val="00F97509"/>
    <w:rsid w:val="00FA56D0"/>
    <w:rsid w:val="00FA7176"/>
    <w:rsid w:val="00FB0816"/>
    <w:rsid w:val="00FB592D"/>
    <w:rsid w:val="00FC1CF3"/>
    <w:rsid w:val="00FC6739"/>
    <w:rsid w:val="00FD4335"/>
    <w:rsid w:val="00FE776C"/>
    <w:rsid w:val="00FF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AB4EF1"/>
  <w15:chartTrackingRefBased/>
  <w15:docId w15:val="{40B97442-FD43-4D2D-BAAE-193D0E04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96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11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D7922195FAE24ABE66A989A2BF9CF1" ma:contentTypeVersion="8" ma:contentTypeDescription="Create a new document." ma:contentTypeScope="" ma:versionID="9985aaa4d8048fadd760879dec650266">
  <xsd:schema xmlns:xsd="http://www.w3.org/2001/XMLSchema" xmlns:xs="http://www.w3.org/2001/XMLSchema" xmlns:p="http://schemas.microsoft.com/office/2006/metadata/properties" xmlns:ns2="71d53304-cbd1-45e3-942c-6e90fb2efdf3" targetNamespace="http://schemas.microsoft.com/office/2006/metadata/properties" ma:root="true" ma:fieldsID="cdc4d678d4adc8692b4d461208eca20a" ns2:_="">
    <xsd:import namespace="71d53304-cbd1-45e3-942c-6e90fb2efd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53304-cbd1-45e3-942c-6e90fb2efd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AF96F4-638D-45DB-9B68-BB204BBF58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53304-cbd1-45e3-942c-6e90fb2efd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4CC999-1338-4435-A2AF-8557D848FA6E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71d53304-cbd1-45e3-942c-6e90fb2efdf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7C67F1C-DD61-4EB8-A9A2-AF1D82A4E6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Heidi Linn Sandsæter</cp:lastModifiedBy>
  <cp:revision>9</cp:revision>
  <dcterms:created xsi:type="dcterms:W3CDTF">2023-02-05T09:59:00Z</dcterms:created>
  <dcterms:modified xsi:type="dcterms:W3CDTF">2023-03-0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D7922195FAE24ABE66A989A2BF9CF1</vt:lpwstr>
  </property>
</Properties>
</file>